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88DC3" w14:textId="6BF8C18D" w:rsidR="008838C6" w:rsidRDefault="008838C6" w:rsidP="008838C6">
      <w:pPr>
        <w:spacing w:after="168"/>
        <w:outlineLvl w:val="3"/>
        <w:rPr>
          <w:rFonts w:ascii="Times New Roman" w:eastAsia="Times New Roman" w:hAnsi="Times New Roman" w:cs="Times New Roman"/>
          <w:b/>
          <w:bCs/>
          <w:iCs/>
          <w:color w:val="1B3051"/>
          <w:lang w:eastAsia="en-GB"/>
        </w:rPr>
      </w:pPr>
      <w:r>
        <w:rPr>
          <w:rFonts w:ascii="Times New Roman" w:eastAsia="Times New Roman" w:hAnsi="Times New Roman" w:cs="Times New Roman"/>
          <w:b/>
          <w:bCs/>
          <w:iCs/>
          <w:color w:val="1B3051"/>
          <w:lang w:eastAsia="en-GB"/>
        </w:rPr>
        <w:t xml:space="preserve">APPENDIX </w:t>
      </w:r>
      <w:r w:rsidR="00192B42">
        <w:rPr>
          <w:rFonts w:ascii="Times New Roman" w:eastAsia="Times New Roman" w:hAnsi="Times New Roman" w:cs="Times New Roman"/>
          <w:b/>
          <w:bCs/>
          <w:iCs/>
          <w:color w:val="1B3051"/>
          <w:lang w:eastAsia="en-GB"/>
        </w:rPr>
        <w:t>1</w:t>
      </w:r>
      <w:bookmarkStart w:id="0" w:name="_GoBack"/>
      <w:bookmarkEnd w:id="0"/>
    </w:p>
    <w:p w14:paraId="19B33055" w14:textId="77777777" w:rsidR="008838C6" w:rsidRDefault="008838C6" w:rsidP="008838C6">
      <w:pPr>
        <w:spacing w:after="168"/>
        <w:outlineLvl w:val="3"/>
        <w:rPr>
          <w:rFonts w:ascii="Times New Roman" w:eastAsia="Times New Roman" w:hAnsi="Times New Roman" w:cs="Times New Roman"/>
          <w:b/>
          <w:bCs/>
          <w:iCs/>
          <w:color w:val="1B3051"/>
          <w:lang w:eastAsia="en-GB"/>
        </w:rPr>
      </w:pPr>
    </w:p>
    <w:p w14:paraId="0A51F317" w14:textId="00D01327" w:rsidR="008838C6" w:rsidRPr="008838C6" w:rsidRDefault="008838C6" w:rsidP="008838C6">
      <w:pPr>
        <w:spacing w:after="168"/>
        <w:outlineLvl w:val="3"/>
        <w:rPr>
          <w:rFonts w:ascii="Times New Roman" w:eastAsia="Times New Roman" w:hAnsi="Times New Roman" w:cs="Times New Roman"/>
          <w:b/>
          <w:bCs/>
          <w:iCs/>
          <w:color w:val="1B3051"/>
          <w:lang w:eastAsia="en-GB"/>
        </w:rPr>
      </w:pPr>
      <w:r>
        <w:rPr>
          <w:rFonts w:ascii="Times New Roman" w:eastAsia="Times New Roman" w:hAnsi="Times New Roman" w:cs="Times New Roman"/>
          <w:b/>
          <w:bCs/>
          <w:iCs/>
          <w:color w:val="1B3051"/>
          <w:lang w:eastAsia="en-GB"/>
        </w:rPr>
        <w:t xml:space="preserve">Inclusion and exclusion criteria </w:t>
      </w:r>
      <w:r w:rsidR="007741FF">
        <w:rPr>
          <w:rFonts w:ascii="Times New Roman" w:eastAsia="Times New Roman" w:hAnsi="Times New Roman" w:cs="Times New Roman"/>
          <w:b/>
          <w:bCs/>
          <w:iCs/>
          <w:color w:val="1B3051"/>
          <w:lang w:eastAsia="en-GB"/>
        </w:rPr>
        <w:t>for</w:t>
      </w:r>
      <w:r>
        <w:rPr>
          <w:rFonts w:ascii="Times New Roman" w:eastAsia="Times New Roman" w:hAnsi="Times New Roman" w:cs="Times New Roman"/>
          <w:b/>
          <w:bCs/>
          <w:iCs/>
          <w:color w:val="1B3051"/>
          <w:lang w:eastAsia="en-GB"/>
        </w:rPr>
        <w:t xml:space="preserve"> the NITEP-study</w:t>
      </w:r>
    </w:p>
    <w:p w14:paraId="04E77467" w14:textId="77777777" w:rsidR="008838C6" w:rsidRDefault="008838C6" w:rsidP="008838C6">
      <w:pPr>
        <w:spacing w:after="168"/>
        <w:outlineLvl w:val="3"/>
        <w:rPr>
          <w:rFonts w:ascii="Times New Roman" w:eastAsia="Times New Roman" w:hAnsi="Times New Roman" w:cs="Times New Roman"/>
          <w:b/>
          <w:bCs/>
          <w:i/>
          <w:iCs/>
          <w:color w:val="1B3051"/>
          <w:lang w:eastAsia="en-GB"/>
        </w:rPr>
      </w:pPr>
    </w:p>
    <w:p w14:paraId="3E694BFD" w14:textId="77777777" w:rsidR="008838C6" w:rsidRPr="008838C6" w:rsidRDefault="008838C6" w:rsidP="008838C6">
      <w:pPr>
        <w:spacing w:after="168"/>
        <w:outlineLvl w:val="3"/>
        <w:rPr>
          <w:rFonts w:ascii="Times New Roman" w:eastAsia="Times New Roman" w:hAnsi="Times New Roman" w:cs="Times New Roman"/>
          <w:b/>
          <w:bCs/>
          <w:i/>
          <w:iCs/>
          <w:color w:val="1B3051"/>
          <w:lang w:eastAsia="en-GB"/>
        </w:rPr>
      </w:pPr>
      <w:r w:rsidRPr="008838C6">
        <w:rPr>
          <w:rFonts w:ascii="Times New Roman" w:eastAsia="Times New Roman" w:hAnsi="Times New Roman" w:cs="Times New Roman"/>
          <w:b/>
          <w:bCs/>
          <w:i/>
          <w:iCs/>
          <w:color w:val="1B3051"/>
          <w:lang w:eastAsia="en-GB"/>
        </w:rPr>
        <w:t>Inclusion criteria</w:t>
      </w:r>
    </w:p>
    <w:p w14:paraId="68950811" w14:textId="77777777" w:rsidR="008838C6" w:rsidRPr="008838C6" w:rsidRDefault="008838C6" w:rsidP="008838C6">
      <w:pPr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Low energy proximal humerus displaced (displacement more than 1 cm or 45 degrees) two-part fracture in which the fracture line emerges through the surgical (or anatomic) neck</w:t>
      </w:r>
    </w:p>
    <w:p w14:paraId="3863683E" w14:textId="77777777" w:rsidR="008838C6" w:rsidRDefault="008838C6" w:rsidP="008838C6">
      <w:pPr>
        <w:spacing w:after="168"/>
        <w:outlineLvl w:val="3"/>
        <w:rPr>
          <w:rFonts w:ascii="Times New Roman" w:hAnsi="Times New Roman" w:cs="Times New Roman"/>
          <w:lang w:eastAsia="en-GB"/>
        </w:rPr>
      </w:pPr>
    </w:p>
    <w:p w14:paraId="58A2D3DC" w14:textId="77777777" w:rsidR="008838C6" w:rsidRPr="008838C6" w:rsidRDefault="008838C6" w:rsidP="008838C6">
      <w:pPr>
        <w:spacing w:after="168"/>
        <w:outlineLvl w:val="3"/>
        <w:rPr>
          <w:rFonts w:ascii="Times New Roman" w:eastAsia="Times New Roman" w:hAnsi="Times New Roman" w:cs="Times New Roman"/>
          <w:b/>
          <w:bCs/>
          <w:i/>
          <w:iCs/>
          <w:color w:val="1B3051"/>
          <w:lang w:eastAsia="en-GB"/>
        </w:rPr>
      </w:pPr>
      <w:r w:rsidRPr="008838C6">
        <w:rPr>
          <w:rFonts w:ascii="Times New Roman" w:eastAsia="Times New Roman" w:hAnsi="Times New Roman" w:cs="Times New Roman"/>
          <w:b/>
          <w:bCs/>
          <w:i/>
          <w:iCs/>
          <w:color w:val="1B3051"/>
          <w:lang w:eastAsia="en-GB"/>
        </w:rPr>
        <w:t>Exclusion criteria</w:t>
      </w:r>
    </w:p>
    <w:p w14:paraId="79A687BE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Refusal to participate in the study</w:t>
      </w:r>
    </w:p>
    <w:p w14:paraId="04B288A7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Under 60 years of age</w:t>
      </w:r>
    </w:p>
    <w:p w14:paraId="50310F43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Not independent</w:t>
      </w:r>
    </w:p>
    <w:p w14:paraId="052357B5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Dementia and/or institutionalized</w:t>
      </w:r>
    </w:p>
    <w:p w14:paraId="37E8707A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Does not understand written and spoken guidance in either Finnish or Swedish</w:t>
      </w:r>
    </w:p>
    <w:p w14:paraId="6B2FDB39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Pathologic fracture or a previous fracture of the same proximal humerus</w:t>
      </w:r>
    </w:p>
    <w:p w14:paraId="25FA10EB" w14:textId="662316D8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Alcoholism or drug addiction, e.g., in the emergency department, breathaly</w:t>
      </w:r>
      <w:r w:rsidR="007741FF">
        <w:rPr>
          <w:rFonts w:ascii="Times New Roman" w:hAnsi="Times New Roman" w:cs="Times New Roman"/>
          <w:lang w:eastAsia="en-GB"/>
        </w:rPr>
        <w:t>z</w:t>
      </w:r>
      <w:r w:rsidRPr="008838C6">
        <w:rPr>
          <w:rFonts w:ascii="Times New Roman" w:hAnsi="Times New Roman" w:cs="Times New Roman"/>
          <w:lang w:eastAsia="en-GB"/>
        </w:rPr>
        <w:t>er indicates blood alcohol concentration of more than 2</w:t>
      </w:r>
      <w:r w:rsidRPr="008838C6">
        <w:rPr>
          <w:rFonts w:ascii="Helvetica" w:eastAsia="Helvetica" w:hAnsi="Helvetica" w:cs="Helvetica"/>
          <w:lang w:eastAsia="en-GB"/>
        </w:rPr>
        <w:t>‰</w:t>
      </w:r>
    </w:p>
    <w:p w14:paraId="0567E0EA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Other injury to the same upper limb requiring surgery</w:t>
      </w:r>
    </w:p>
    <w:p w14:paraId="7D2C26CE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Major nerve injury (e.g., complete radial- or axillary nerve palsy)</w:t>
      </w:r>
    </w:p>
    <w:p w14:paraId="21D996B6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Rotator cuff tear arthropathy</w:t>
      </w:r>
    </w:p>
    <w:p w14:paraId="337790EB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Open fracture</w:t>
      </w:r>
    </w:p>
    <w:p w14:paraId="0CFF682F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Multi-trauma or -fractured patient</w:t>
      </w:r>
    </w:p>
    <w:p w14:paraId="3D4C7A43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Fracture dislocation or head-splitting fracture</w:t>
      </w:r>
    </w:p>
    <w:p w14:paraId="39FB361B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Non-displaced fracture</w:t>
      </w:r>
    </w:p>
    <w:p w14:paraId="75577482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Isolated fracture of the major or minor tubercle</w:t>
      </w:r>
    </w:p>
    <w:p w14:paraId="371DA31A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Gross displacement of the fracture fragments (no bony contact between fracture parts or the humerus shaft is in contact with the articular surface)</w:t>
      </w:r>
    </w:p>
    <w:p w14:paraId="0706EA4D" w14:textId="77777777" w:rsidR="008838C6" w:rsidRPr="008838C6" w:rsidRDefault="008838C6" w:rsidP="008838C6">
      <w:pPr>
        <w:numPr>
          <w:ilvl w:val="0"/>
          <w:numId w:val="2"/>
        </w:numPr>
        <w:rPr>
          <w:rFonts w:ascii="Times New Roman" w:hAnsi="Times New Roman" w:cs="Times New Roman"/>
          <w:lang w:eastAsia="en-GB"/>
        </w:rPr>
      </w:pPr>
      <w:r w:rsidRPr="008838C6">
        <w:rPr>
          <w:rFonts w:ascii="Times New Roman" w:hAnsi="Times New Roman" w:cs="Times New Roman"/>
          <w:lang w:eastAsia="en-GB"/>
        </w:rPr>
        <w:t>Any medical condition that excludes surgical treatment</w:t>
      </w:r>
    </w:p>
    <w:p w14:paraId="2F5734E3" w14:textId="77777777" w:rsidR="0007501B" w:rsidRDefault="0007501B"/>
    <w:sectPr w:rsidR="0007501B" w:rsidSect="00AF453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731F5F"/>
    <w:multiLevelType w:val="multilevel"/>
    <w:tmpl w:val="4FA62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6B45342"/>
    <w:multiLevelType w:val="multilevel"/>
    <w:tmpl w:val="A8CC1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8C6"/>
    <w:rsid w:val="00006907"/>
    <w:rsid w:val="00013DED"/>
    <w:rsid w:val="00036F34"/>
    <w:rsid w:val="00052382"/>
    <w:rsid w:val="0007501B"/>
    <w:rsid w:val="000A0E3E"/>
    <w:rsid w:val="000E2AEC"/>
    <w:rsid w:val="0014265D"/>
    <w:rsid w:val="00143771"/>
    <w:rsid w:val="00187365"/>
    <w:rsid w:val="00192B42"/>
    <w:rsid w:val="001C75A8"/>
    <w:rsid w:val="00230246"/>
    <w:rsid w:val="0024540C"/>
    <w:rsid w:val="002723B4"/>
    <w:rsid w:val="002B1E1D"/>
    <w:rsid w:val="002E656F"/>
    <w:rsid w:val="002F4CC2"/>
    <w:rsid w:val="002F5797"/>
    <w:rsid w:val="003020F1"/>
    <w:rsid w:val="00346C4E"/>
    <w:rsid w:val="00372E9B"/>
    <w:rsid w:val="003A15F3"/>
    <w:rsid w:val="003C2B05"/>
    <w:rsid w:val="00436A5D"/>
    <w:rsid w:val="00444046"/>
    <w:rsid w:val="00467D0D"/>
    <w:rsid w:val="00467F5A"/>
    <w:rsid w:val="004762B3"/>
    <w:rsid w:val="00485B57"/>
    <w:rsid w:val="004E7A94"/>
    <w:rsid w:val="005543D1"/>
    <w:rsid w:val="00565433"/>
    <w:rsid w:val="005675C8"/>
    <w:rsid w:val="00591B49"/>
    <w:rsid w:val="005A71F7"/>
    <w:rsid w:val="005A7D59"/>
    <w:rsid w:val="005C5BAB"/>
    <w:rsid w:val="005C63F0"/>
    <w:rsid w:val="005C64F8"/>
    <w:rsid w:val="005F733A"/>
    <w:rsid w:val="006024EE"/>
    <w:rsid w:val="006133A1"/>
    <w:rsid w:val="00625FCD"/>
    <w:rsid w:val="00633701"/>
    <w:rsid w:val="00652FF7"/>
    <w:rsid w:val="006B5629"/>
    <w:rsid w:val="00722E1D"/>
    <w:rsid w:val="00725443"/>
    <w:rsid w:val="007453F2"/>
    <w:rsid w:val="00751C1B"/>
    <w:rsid w:val="007611C0"/>
    <w:rsid w:val="007741FF"/>
    <w:rsid w:val="007D7444"/>
    <w:rsid w:val="007F5418"/>
    <w:rsid w:val="008838C6"/>
    <w:rsid w:val="008B29D2"/>
    <w:rsid w:val="008C215D"/>
    <w:rsid w:val="009917F0"/>
    <w:rsid w:val="009C0FA6"/>
    <w:rsid w:val="00A04523"/>
    <w:rsid w:val="00A94536"/>
    <w:rsid w:val="00AA2EED"/>
    <w:rsid w:val="00AE31F1"/>
    <w:rsid w:val="00AF4532"/>
    <w:rsid w:val="00B054A1"/>
    <w:rsid w:val="00B45F52"/>
    <w:rsid w:val="00B50AF5"/>
    <w:rsid w:val="00B83F32"/>
    <w:rsid w:val="00BA02C3"/>
    <w:rsid w:val="00BB7BE8"/>
    <w:rsid w:val="00BD3185"/>
    <w:rsid w:val="00BD4AD0"/>
    <w:rsid w:val="00BE11D8"/>
    <w:rsid w:val="00C10716"/>
    <w:rsid w:val="00C36732"/>
    <w:rsid w:val="00C75E55"/>
    <w:rsid w:val="00CA2E7C"/>
    <w:rsid w:val="00CB313E"/>
    <w:rsid w:val="00CB5E12"/>
    <w:rsid w:val="00CD4D99"/>
    <w:rsid w:val="00D5271B"/>
    <w:rsid w:val="00DA0E2C"/>
    <w:rsid w:val="00DA7E73"/>
    <w:rsid w:val="00DC02E1"/>
    <w:rsid w:val="00E36F71"/>
    <w:rsid w:val="00E57190"/>
    <w:rsid w:val="00E65F21"/>
    <w:rsid w:val="00E9722F"/>
    <w:rsid w:val="00EA084B"/>
    <w:rsid w:val="00EE5816"/>
    <w:rsid w:val="00F06561"/>
    <w:rsid w:val="00F1599D"/>
    <w:rsid w:val="00F16002"/>
    <w:rsid w:val="00F2698E"/>
    <w:rsid w:val="00F66ACF"/>
    <w:rsid w:val="00F7537A"/>
    <w:rsid w:val="00F855A4"/>
    <w:rsid w:val="00FB6852"/>
    <w:rsid w:val="00FE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81480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8838C6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838C6"/>
    <w:rPr>
      <w:rFonts w:ascii="Times New Roman" w:hAnsi="Times New Roman" w:cs="Times New Roman"/>
      <w:b/>
      <w:bCs/>
      <w:lang w:eastAsia="en-GB"/>
    </w:rPr>
  </w:style>
  <w:style w:type="paragraph" w:customStyle="1" w:styleId="para">
    <w:name w:val="para"/>
    <w:basedOn w:val="Normal"/>
    <w:rsid w:val="008838C6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1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36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116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32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0258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6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Macintosh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@loosi.ee</dc:creator>
  <cp:keywords/>
  <dc:description/>
  <cp:lastModifiedBy>antti@loosi.ee</cp:lastModifiedBy>
  <cp:revision>3</cp:revision>
  <dcterms:created xsi:type="dcterms:W3CDTF">2019-02-22T06:13:00Z</dcterms:created>
  <dcterms:modified xsi:type="dcterms:W3CDTF">2019-05-25T16:08:00Z</dcterms:modified>
</cp:coreProperties>
</file>